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BA1FB" w14:textId="77777777" w:rsidR="00AF61B5" w:rsidRPr="00403BCC" w:rsidRDefault="00AF61B5" w:rsidP="00AF61B5">
      <w:pPr>
        <w:rPr>
          <w:rFonts w:ascii="Arial" w:hAnsi="Arial" w:cs="Arial"/>
          <w:b/>
          <w:bCs/>
          <w:color w:val="4472C4" w:themeColor="accent1"/>
          <w:sz w:val="22"/>
          <w:szCs w:val="22"/>
        </w:rPr>
      </w:pPr>
      <w:bookmarkStart w:id="0" w:name="_GoBack"/>
      <w:bookmarkEnd w:id="0"/>
      <w:r w:rsidRPr="00403BCC">
        <w:rPr>
          <w:rFonts w:ascii="Arial" w:hAnsi="Arial" w:cs="Arial"/>
          <w:b/>
          <w:bCs/>
          <w:color w:val="4472C4" w:themeColor="accent1"/>
          <w:sz w:val="22"/>
          <w:szCs w:val="22"/>
        </w:rPr>
        <w:t>Notes</w:t>
      </w:r>
    </w:p>
    <w:p w14:paraId="1521F9CC" w14:textId="77777777" w:rsidR="00AF61B5" w:rsidRPr="00403BCC" w:rsidRDefault="00AF61B5" w:rsidP="00AF61B5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4472C4" w:themeColor="accent1"/>
          <w:sz w:val="22"/>
          <w:szCs w:val="22"/>
        </w:rPr>
      </w:pPr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>W</w:t>
      </w:r>
      <w:r w:rsidRPr="00932C8D">
        <w:rPr>
          <w:rFonts w:ascii="Arial" w:eastAsia="Times New Roman" w:hAnsi="Arial" w:cs="Arial"/>
          <w:color w:val="4472C4" w:themeColor="accent1"/>
          <w:shd w:val="clear" w:color="auto" w:fill="FFFFFF"/>
        </w:rPr>
        <w:t xml:space="preserve">e searched the literature </w:t>
      </w:r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 xml:space="preserve">on </w:t>
      </w:r>
      <w:proofErr w:type="spellStart"/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>Pubmed</w:t>
      </w:r>
      <w:proofErr w:type="spellEnd"/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 xml:space="preserve"> using the following terms </w:t>
      </w:r>
      <w:r w:rsidRPr="00932C8D">
        <w:rPr>
          <w:rFonts w:ascii="Arial" w:eastAsia="Times New Roman" w:hAnsi="Arial" w:cs="Arial"/>
          <w:color w:val="4472C4" w:themeColor="accent1"/>
          <w:shd w:val="clear" w:color="auto" w:fill="FFFFFF"/>
        </w:rPr>
        <w:t>[(</w:t>
      </w:r>
      <w:proofErr w:type="spellStart"/>
      <w:r w:rsidRPr="00932C8D">
        <w:rPr>
          <w:rFonts w:ascii="Arial" w:eastAsia="Times New Roman" w:hAnsi="Arial" w:cs="Arial"/>
          <w:color w:val="4472C4" w:themeColor="accent1"/>
          <w:shd w:val="clear" w:color="auto" w:fill="FFFFFF"/>
        </w:rPr>
        <w:t>footshock</w:t>
      </w:r>
      <w:proofErr w:type="spellEnd"/>
      <w:r w:rsidRPr="00932C8D">
        <w:rPr>
          <w:rFonts w:ascii="Arial" w:eastAsia="Times New Roman" w:hAnsi="Arial" w:cs="Arial"/>
          <w:color w:val="4472C4" w:themeColor="accent1"/>
          <w:shd w:val="clear" w:color="auto" w:fill="FFFFFF"/>
        </w:rPr>
        <w:t xml:space="preserve"> OR quinine) AND self-administration AND </w:t>
      </w:r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>(</w:t>
      </w:r>
      <w:r w:rsidRPr="00932C8D">
        <w:rPr>
          <w:rFonts w:ascii="Arial" w:eastAsia="Times New Roman" w:hAnsi="Arial" w:cs="Arial"/>
          <w:color w:val="4472C4" w:themeColor="accent1"/>
          <w:shd w:val="clear" w:color="auto" w:fill="FFFFFF"/>
        </w:rPr>
        <w:t>compulsive</w:t>
      </w:r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 xml:space="preserve"> OR compulsivity</w:t>
      </w:r>
      <w:r w:rsidRPr="00932C8D">
        <w:rPr>
          <w:rFonts w:ascii="Arial" w:eastAsia="Times New Roman" w:hAnsi="Arial" w:cs="Arial"/>
          <w:color w:val="4472C4" w:themeColor="accent1"/>
          <w:shd w:val="clear" w:color="auto" w:fill="FFFFFF"/>
        </w:rPr>
        <w:t xml:space="preserve">)] </w:t>
      </w:r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>since January 1</w:t>
      </w:r>
      <w:r w:rsidRPr="00403BCC">
        <w:rPr>
          <w:rFonts w:ascii="Arial" w:eastAsia="Times New Roman" w:hAnsi="Arial" w:cs="Arial"/>
          <w:color w:val="4472C4" w:themeColor="accent1"/>
          <w:shd w:val="clear" w:color="auto" w:fill="FFFFFF"/>
          <w:vertAlign w:val="superscript"/>
        </w:rPr>
        <w:t>st</w:t>
      </w:r>
      <w:proofErr w:type="gramStart"/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 xml:space="preserve"> 2020</w:t>
      </w:r>
      <w:proofErr w:type="gramEnd"/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>, and retrieved 17 original research articles characterizing animals as “compulsive</w:t>
      </w:r>
      <w:r w:rsidRPr="00932C8D">
        <w:rPr>
          <w:rFonts w:ascii="Arial" w:eastAsia="Times New Roman" w:hAnsi="Arial" w:cs="Arial"/>
          <w:color w:val="4472C4" w:themeColor="accent1"/>
          <w:shd w:val="clear" w:color="auto" w:fill="FFFFFF"/>
        </w:rPr>
        <w:t>”</w:t>
      </w:r>
      <w:r w:rsidRPr="00403BCC">
        <w:rPr>
          <w:rFonts w:ascii="Arial" w:eastAsia="Times New Roman" w:hAnsi="Arial" w:cs="Arial"/>
          <w:color w:val="4472C4" w:themeColor="accent1"/>
          <w:shd w:val="clear" w:color="auto" w:fill="FFFFFF"/>
        </w:rPr>
        <w:t>.</w:t>
      </w:r>
    </w:p>
    <w:p w14:paraId="314AE91A" w14:textId="77777777" w:rsidR="007D6F11" w:rsidRDefault="00000000"/>
    <w:sectPr w:rsidR="007D6F11" w:rsidSect="00943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70648"/>
    <w:multiLevelType w:val="hybridMultilevel"/>
    <w:tmpl w:val="6E1A77C2"/>
    <w:lvl w:ilvl="0" w:tplc="26980D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0395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1B5"/>
    <w:rsid w:val="00030B68"/>
    <w:rsid w:val="00040207"/>
    <w:rsid w:val="000618A1"/>
    <w:rsid w:val="000F1996"/>
    <w:rsid w:val="00151AC4"/>
    <w:rsid w:val="00164EC2"/>
    <w:rsid w:val="001A1B04"/>
    <w:rsid w:val="0020567B"/>
    <w:rsid w:val="00252745"/>
    <w:rsid w:val="00252AD9"/>
    <w:rsid w:val="00274B5C"/>
    <w:rsid w:val="00285749"/>
    <w:rsid w:val="00296E75"/>
    <w:rsid w:val="002C3B1E"/>
    <w:rsid w:val="002C58FC"/>
    <w:rsid w:val="00315F9D"/>
    <w:rsid w:val="00360FCB"/>
    <w:rsid w:val="003724B0"/>
    <w:rsid w:val="003C2685"/>
    <w:rsid w:val="00441FDF"/>
    <w:rsid w:val="00472287"/>
    <w:rsid w:val="004774A2"/>
    <w:rsid w:val="004A072C"/>
    <w:rsid w:val="004B3E4A"/>
    <w:rsid w:val="004B6006"/>
    <w:rsid w:val="00546355"/>
    <w:rsid w:val="00580287"/>
    <w:rsid w:val="005A0255"/>
    <w:rsid w:val="005D0C64"/>
    <w:rsid w:val="005F308A"/>
    <w:rsid w:val="005F7068"/>
    <w:rsid w:val="00605049"/>
    <w:rsid w:val="00611186"/>
    <w:rsid w:val="00637516"/>
    <w:rsid w:val="00645B1F"/>
    <w:rsid w:val="006915C0"/>
    <w:rsid w:val="00691BE5"/>
    <w:rsid w:val="00692D68"/>
    <w:rsid w:val="00695A35"/>
    <w:rsid w:val="006A6E04"/>
    <w:rsid w:val="006B457B"/>
    <w:rsid w:val="006B5F07"/>
    <w:rsid w:val="006C313C"/>
    <w:rsid w:val="006C6C1C"/>
    <w:rsid w:val="006D378F"/>
    <w:rsid w:val="006D6900"/>
    <w:rsid w:val="006D6DD2"/>
    <w:rsid w:val="006E196D"/>
    <w:rsid w:val="006E7326"/>
    <w:rsid w:val="0070148A"/>
    <w:rsid w:val="0070208E"/>
    <w:rsid w:val="00707F72"/>
    <w:rsid w:val="00724399"/>
    <w:rsid w:val="00745E52"/>
    <w:rsid w:val="00785104"/>
    <w:rsid w:val="007A77BA"/>
    <w:rsid w:val="007B3D2C"/>
    <w:rsid w:val="007B62F5"/>
    <w:rsid w:val="008100B3"/>
    <w:rsid w:val="00852DB5"/>
    <w:rsid w:val="008834E1"/>
    <w:rsid w:val="00897F15"/>
    <w:rsid w:val="008B2066"/>
    <w:rsid w:val="0090545C"/>
    <w:rsid w:val="009434FC"/>
    <w:rsid w:val="00983260"/>
    <w:rsid w:val="00985F2D"/>
    <w:rsid w:val="00996DC3"/>
    <w:rsid w:val="009B2873"/>
    <w:rsid w:val="009D6CAE"/>
    <w:rsid w:val="009D7822"/>
    <w:rsid w:val="009E7967"/>
    <w:rsid w:val="009F6AE8"/>
    <w:rsid w:val="00A4649A"/>
    <w:rsid w:val="00A6536D"/>
    <w:rsid w:val="00A926D8"/>
    <w:rsid w:val="00AA56AE"/>
    <w:rsid w:val="00AC0859"/>
    <w:rsid w:val="00AF61B5"/>
    <w:rsid w:val="00B02906"/>
    <w:rsid w:val="00B2135A"/>
    <w:rsid w:val="00B96414"/>
    <w:rsid w:val="00C228E8"/>
    <w:rsid w:val="00C5015A"/>
    <w:rsid w:val="00C654D3"/>
    <w:rsid w:val="00D15E4A"/>
    <w:rsid w:val="00D23FED"/>
    <w:rsid w:val="00D646A9"/>
    <w:rsid w:val="00E20482"/>
    <w:rsid w:val="00E33586"/>
    <w:rsid w:val="00E376C9"/>
    <w:rsid w:val="00EA75E3"/>
    <w:rsid w:val="00ED6118"/>
    <w:rsid w:val="00EF622B"/>
    <w:rsid w:val="00FA1CDB"/>
    <w:rsid w:val="00FD6F9B"/>
    <w:rsid w:val="00FE0696"/>
    <w:rsid w:val="00FE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B4A09"/>
  <w15:chartTrackingRefBased/>
  <w15:docId w15:val="{306EA06D-FE31-3646-A471-995349795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1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1B5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Olivier</dc:creator>
  <cp:keywords/>
  <dc:description/>
  <cp:lastModifiedBy>George, Olivier</cp:lastModifiedBy>
  <cp:revision>1</cp:revision>
  <dcterms:created xsi:type="dcterms:W3CDTF">2022-08-03T16:11:00Z</dcterms:created>
  <dcterms:modified xsi:type="dcterms:W3CDTF">2022-08-03T16:12:00Z</dcterms:modified>
</cp:coreProperties>
</file>